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0B6" w:rsidRDefault="007660B6" w:rsidP="007660B6">
      <w:pPr>
        <w:spacing w:line="360" w:lineRule="auto"/>
        <w:jc w:val="both"/>
      </w:pPr>
      <w:bookmarkStart w:id="0" w:name="_GoBack"/>
      <w:r w:rsidRPr="006D6480">
        <w:rPr>
          <w:b/>
          <w:u w:val="single"/>
        </w:rPr>
        <w:t>Movie1</w:t>
      </w:r>
    </w:p>
    <w:p w:rsidR="007660B6" w:rsidRDefault="007660B6" w:rsidP="007660B6">
      <w:pPr>
        <w:spacing w:line="360" w:lineRule="auto"/>
        <w:jc w:val="both"/>
      </w:pPr>
      <w:r w:rsidRPr="00007261">
        <w:rPr>
          <w:b/>
        </w:rPr>
        <w:t>VANGL expression is planar polarized in the pancreatic duct</w:t>
      </w:r>
      <w:r>
        <w:t xml:space="preserve">. Whole mount staining for VANGL (red), β-Catenin (green) and Mucin1 (grey) showing a large duct. At time 27-30s note the chevron like localization of VANGL at the apical surface of the cells, on membranes perpendicular to the longitudinal axis of tubes. </w:t>
      </w:r>
    </w:p>
    <w:p w:rsidR="007660B6" w:rsidRPr="006D6480" w:rsidRDefault="007660B6" w:rsidP="007660B6">
      <w:pPr>
        <w:spacing w:line="360" w:lineRule="auto"/>
        <w:jc w:val="both"/>
        <w:rPr>
          <w:b/>
          <w:u w:val="single"/>
        </w:rPr>
      </w:pPr>
      <w:r w:rsidRPr="006D6480">
        <w:rPr>
          <w:b/>
          <w:u w:val="single"/>
        </w:rPr>
        <w:t>Movie2-7</w:t>
      </w:r>
    </w:p>
    <w:p w:rsidR="007660B6" w:rsidRPr="00C632FE" w:rsidRDefault="007660B6" w:rsidP="007660B6">
      <w:pPr>
        <w:spacing w:line="360" w:lineRule="auto"/>
        <w:jc w:val="both"/>
      </w:pPr>
      <w:r w:rsidRPr="00B20399">
        <w:rPr>
          <w:b/>
        </w:rPr>
        <w:t>Epithelial exit and destruction of epithelial integrity upon ectopic VANGL expression</w:t>
      </w:r>
      <w:r>
        <w:rPr>
          <w:b/>
        </w:rPr>
        <w:t xml:space="preserve">. </w:t>
      </w:r>
      <w:r>
        <w:t>P</w:t>
      </w:r>
      <w:r w:rsidRPr="00B20399">
        <w:t xml:space="preserve">ancreatospheres </w:t>
      </w:r>
      <w:r>
        <w:t xml:space="preserve">generated </w:t>
      </w:r>
      <w:r w:rsidRPr="00B20399">
        <w:t>from</w:t>
      </w:r>
      <w:r>
        <w:t xml:space="preserve">  E13.5 </w:t>
      </w:r>
      <w:r>
        <w:rPr>
          <w:i/>
        </w:rPr>
        <w:t>Ch-V</w:t>
      </w:r>
      <w:r w:rsidRPr="00E4535D">
        <w:rPr>
          <w:i/>
        </w:rPr>
        <w:t>gl2</w:t>
      </w:r>
      <w:r>
        <w:t xml:space="preserve"> (M2, M4, M5 and M7) and control littermates (M3 and M6) epithelium were imaged every </w:t>
      </w:r>
      <w:r w:rsidRPr="0034104C">
        <w:rPr>
          <w:vertAlign w:val="subscript"/>
        </w:rPr>
        <w:t>῀</w:t>
      </w:r>
      <w:r>
        <w:t>12 min for 5 hours (M2-M4, M7) or 3 hours (M5-M6) in  brightfield (grey), to visualize the whole epithelial layer,  and with fluorescent filter to visualize GFP- (green) and Cherry- (magenta) positive cells. M2-M6 are O</w:t>
      </w:r>
      <w:r w:rsidRPr="00B20399">
        <w:t>ptical z section</w:t>
      </w:r>
      <w:r>
        <w:t>s</w:t>
      </w:r>
      <w:r w:rsidRPr="00B20399">
        <w:t xml:space="preserve"> through</w:t>
      </w:r>
      <w:r>
        <w:t xml:space="preserve"> a live sphere while M7 is a 3D projection. </w:t>
      </w:r>
      <w:r w:rsidRPr="0017727C">
        <w:rPr>
          <w:b/>
        </w:rPr>
        <w:t>M2-M4</w:t>
      </w:r>
      <w:r>
        <w:t xml:space="preserve">, Epithelium thickening and cell delamination resulting in loss of epithelium integrity was observed in the </w:t>
      </w:r>
      <w:r>
        <w:rPr>
          <w:i/>
        </w:rPr>
        <w:t>Ch-V</w:t>
      </w:r>
      <w:r w:rsidRPr="00E4535D">
        <w:rPr>
          <w:i/>
        </w:rPr>
        <w:t>gl2</w:t>
      </w:r>
      <w:r>
        <w:t xml:space="preserve"> spheres (M2) but not in the control littermates (M3). Eventually, the </w:t>
      </w:r>
      <w:r>
        <w:rPr>
          <w:i/>
        </w:rPr>
        <w:t>Ch-V</w:t>
      </w:r>
      <w:r w:rsidRPr="00E4535D">
        <w:rPr>
          <w:i/>
        </w:rPr>
        <w:t>gl2</w:t>
      </w:r>
      <w:r>
        <w:t xml:space="preserve"> spheres collapsed entirely (M4).  </w:t>
      </w:r>
      <w:r w:rsidRPr="0017727C">
        <w:rPr>
          <w:b/>
        </w:rPr>
        <w:t>M5-M6</w:t>
      </w:r>
      <w:r>
        <w:t xml:space="preserve">, similar phenotypes were observed in shorter movies (3 h). While the size of the lumen remained roughly constant in the control spheres (M6), the lumen of </w:t>
      </w:r>
      <w:r>
        <w:rPr>
          <w:i/>
        </w:rPr>
        <w:t>Ch-V</w:t>
      </w:r>
      <w:r w:rsidRPr="00E4535D">
        <w:rPr>
          <w:i/>
        </w:rPr>
        <w:t>gl2</w:t>
      </w:r>
      <w:r>
        <w:t xml:space="preserve"> spheres decreased and ultimately disappeared (M5). </w:t>
      </w:r>
      <w:r w:rsidRPr="0017727C">
        <w:rPr>
          <w:b/>
        </w:rPr>
        <w:t>M7</w:t>
      </w:r>
      <w:r>
        <w:t xml:space="preserve">, </w:t>
      </w:r>
      <w:r>
        <w:rPr>
          <w:i/>
        </w:rPr>
        <w:t>Ch-V</w:t>
      </w:r>
      <w:r w:rsidRPr="00E4535D">
        <w:rPr>
          <w:i/>
        </w:rPr>
        <w:t>gl2</w:t>
      </w:r>
      <w:r>
        <w:t xml:space="preserve"> epithelium loss of integrity is also visible in 3D projection, showing the epithelial cell wobbling and rounding.  </w:t>
      </w:r>
    </w:p>
    <w:bookmarkEnd w:id="0"/>
    <w:p w:rsidR="00BE4E7B" w:rsidRDefault="00BE4E7B" w:rsidP="007660B6">
      <w:pPr>
        <w:spacing w:line="360" w:lineRule="auto"/>
        <w:jc w:val="both"/>
      </w:pPr>
    </w:p>
    <w:sectPr w:rsidR="00BE4E7B" w:rsidSect="00CE0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0B6"/>
    <w:rsid w:val="002352BA"/>
    <w:rsid w:val="00264FBB"/>
    <w:rsid w:val="0048430A"/>
    <w:rsid w:val="005C01B0"/>
    <w:rsid w:val="005E7186"/>
    <w:rsid w:val="00680D67"/>
    <w:rsid w:val="007256F0"/>
    <w:rsid w:val="007660B6"/>
    <w:rsid w:val="007E118A"/>
    <w:rsid w:val="008C223F"/>
    <w:rsid w:val="00BE4E7B"/>
    <w:rsid w:val="00C863D4"/>
    <w:rsid w:val="00D22335"/>
    <w:rsid w:val="00DB0423"/>
    <w:rsid w:val="00E4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E5B7E9-0A7F-4F2E-AF87-1C4EB2DFC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0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e Carole Flasse</dc:creator>
  <cp:keywords/>
  <dc:description/>
  <cp:lastModifiedBy>Lydie Carole Flasse</cp:lastModifiedBy>
  <cp:revision>1</cp:revision>
  <dcterms:created xsi:type="dcterms:W3CDTF">2018-11-19T11:26:00Z</dcterms:created>
  <dcterms:modified xsi:type="dcterms:W3CDTF">2018-11-19T11:27:00Z</dcterms:modified>
</cp:coreProperties>
</file>